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797BD" w14:textId="02DEAF8E" w:rsidR="00514753" w:rsidRPr="00D60CC5" w:rsidRDefault="00514753" w:rsidP="00514753">
      <w:pPr>
        <w:rPr>
          <w:color w:val="2F5496" w:themeColor="accent1" w:themeShade="BF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10"/>
        <w:gridCol w:w="1262"/>
        <w:gridCol w:w="4138"/>
        <w:gridCol w:w="1086"/>
        <w:gridCol w:w="1164"/>
      </w:tblGrid>
      <w:tr w:rsidR="00514753" w:rsidRPr="00514753" w14:paraId="59AFD83F" w14:textId="77777777" w:rsidTr="00BF0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53102" w14:textId="77777777" w:rsidR="00514753" w:rsidRPr="00514753" w:rsidRDefault="00514753">
            <w:r w:rsidRPr="00514753">
              <w:t>MSMEG I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260399" w14:textId="77777777" w:rsidR="00514753" w:rsidRPr="00514753" w:rsidRDefault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14753">
              <w:t>Uniprot</w:t>
            </w:r>
            <w:proofErr w:type="spellEnd"/>
            <w:r w:rsidR="00785BC5">
              <w:t xml:space="preserve"> </w:t>
            </w:r>
            <w:r w:rsidRPr="00514753">
              <w:t>ID</w:t>
            </w: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4F7BE" w14:textId="77777777" w:rsidR="00514753" w:rsidRPr="00514753" w:rsidRDefault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Protein</w:t>
            </w:r>
            <w:r w:rsidR="005A3667">
              <w:t xml:space="preserve"> </w:t>
            </w:r>
            <w:r w:rsidRPr="00514753">
              <w:t>Descriptio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13B33" w14:textId="77777777" w:rsidR="00514753" w:rsidRPr="00514753" w:rsidRDefault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Log2 fold chang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C8BAB7" w14:textId="77777777" w:rsidR="00514753" w:rsidRPr="00514753" w:rsidRDefault="005147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djusted P-Value</w:t>
            </w:r>
          </w:p>
        </w:tc>
      </w:tr>
      <w:tr w:rsidR="005E7DBA" w:rsidRPr="00514753" w14:paraId="5FE94460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07CA98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5489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F3FDAA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3I9</w:t>
            </w: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57316E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50S ribosomal protein L3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103E8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8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744C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5E7DBA" w:rsidRPr="00514753" w14:paraId="6216C0B2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FCA1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7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799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QD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6C2C" w14:textId="5637E909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 xml:space="preserve">Transcriptional regulator, </w:t>
            </w:r>
            <w:proofErr w:type="spellStart"/>
            <w:r w:rsidRPr="00514753">
              <w:t>MerR</w:t>
            </w:r>
            <w:proofErr w:type="spellEnd"/>
            <w:r w:rsidRPr="00514753">
              <w:t xml:space="preserve"> family protein</w:t>
            </w:r>
            <w:r w:rsidR="004C2175">
              <w:t xml:space="preserve"> (</w:t>
            </w:r>
            <w:proofErr w:type="spellStart"/>
            <w:r w:rsidR="004C2175">
              <w:t>HspR</w:t>
            </w:r>
            <w:proofErr w:type="spellEnd"/>
            <w:r w:rsidR="004C2175">
              <w:t>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B769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838C5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</w:tr>
      <w:tr w:rsidR="005E7DBA" w:rsidRPr="00514753" w14:paraId="7C2484B3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526B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68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59FF8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VT3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E9C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345B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88AE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5E7DBA" w:rsidRPr="00514753" w14:paraId="72D242E5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D338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2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DF7D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RZ5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C9792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Xanthine/uracil permeases family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C216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9E2E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</w:tr>
      <w:tr w:rsidR="005E7DBA" w:rsidRPr="00514753" w14:paraId="37C0FFF1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D3285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3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DE60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UV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DC59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Dehydrogena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032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80DA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8</w:t>
            </w:r>
          </w:p>
        </w:tc>
      </w:tr>
      <w:tr w:rsidR="005E7DBA" w:rsidRPr="00514753" w14:paraId="486487CC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784BD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67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C0560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6Z2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0EFD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EBF6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ED25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5E7DBA" w:rsidRPr="00514753" w14:paraId="6EF130E4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A7167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2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638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UM6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FBCC2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Hydrogenase-2, small subuni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93758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EEC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3</w:t>
            </w:r>
          </w:p>
        </w:tc>
      </w:tr>
      <w:tr w:rsidR="005E7DBA" w:rsidRPr="00514753" w14:paraId="5AEA8725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8A8C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2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8F01A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UM5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00E1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0030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12FF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</w:tr>
      <w:tr w:rsidR="005E7DBA" w:rsidRPr="00514753" w14:paraId="0A4A5068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6D5B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1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330DF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U82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6BBBF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Secret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D550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6BDA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</w:tr>
      <w:tr w:rsidR="005E7DBA" w:rsidRPr="00514753" w14:paraId="4BCE74A8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B60D3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63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E5D96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5Z4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22A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DNA-binding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2E5F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B3DA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</w:tr>
      <w:tr w:rsidR="005E7DBA" w:rsidRPr="00514753" w14:paraId="5028E066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E2F4A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60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170E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543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4084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5C5EB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AA87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5E7DBA" w:rsidRPr="00514753" w14:paraId="09E994C0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57D80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62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662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5J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9B8D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2379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BC16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9</w:t>
            </w:r>
          </w:p>
        </w:tc>
      </w:tr>
      <w:tr w:rsidR="005E7DBA" w:rsidRPr="00514753" w14:paraId="03F140EF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4DDC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6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3CF08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VL8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A4524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Efflux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4ABF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F64F8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8</w:t>
            </w:r>
          </w:p>
        </w:tc>
      </w:tr>
      <w:tr w:rsidR="005E7DBA" w:rsidRPr="00514753" w14:paraId="2F1F5F2B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4C533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202, MSMEG_0397, MSMEG_0802, MSMEG_1003, MSMEG_1059, MSMEG_1258, MSMEG_1404, MSMEG_2003, MSMEG_2283, MSMEG_2339, MSMEG_2828, MSMEG_3166, MSMEG_3697, MSMEG_4403, MSMEG_4790, MSMEG_4926, MSMEG_4945, MSMEG_5094, MSMEG_5378, MSMEG_6148, MSMEG_6155, MSMEG_6161, MSMEG_6462, MSMEG_66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E0E18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NX9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7D0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14753">
              <w:t>IS1096</w:t>
            </w:r>
            <w:proofErr w:type="spellEnd"/>
            <w:r w:rsidRPr="00514753">
              <w:t xml:space="preserve">, </w:t>
            </w:r>
            <w:proofErr w:type="spellStart"/>
            <w:r w:rsidRPr="00514753">
              <w:t>tnpA</w:t>
            </w:r>
            <w:proofErr w:type="spellEnd"/>
            <w:r w:rsidRPr="00514753">
              <w:t xml:space="preserve">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BFB89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A4FD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5</w:t>
            </w:r>
          </w:p>
        </w:tc>
      </w:tr>
      <w:tr w:rsidR="005E7DBA" w:rsidRPr="00514753" w14:paraId="6CF4E949" w14:textId="77777777" w:rsidTr="005E7DB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2C59E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7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425C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TB6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F66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Oxidoreductase, short chain dehydrogenase/reductase family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7BFB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D117E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3</w:t>
            </w:r>
          </w:p>
        </w:tc>
      </w:tr>
      <w:tr w:rsidR="005E7DBA" w:rsidRPr="00514753" w14:paraId="1CACC836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67F8C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7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7D23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TC7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9205C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Dehydrogenas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5E15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544CA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3</w:t>
            </w:r>
          </w:p>
        </w:tc>
      </w:tr>
      <w:tr w:rsidR="005E7DBA" w:rsidRPr="00514753" w14:paraId="6004A21B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97664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25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ABB3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VI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AD5E8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03FE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F187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3</w:t>
            </w:r>
          </w:p>
        </w:tc>
      </w:tr>
      <w:tr w:rsidR="005E7DBA" w:rsidRPr="00514753" w14:paraId="7376B7C7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BCC63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lastRenderedPageBreak/>
              <w:t>MSMEG_50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CBEFE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R284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7E59F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lcohol dehydrogenase, zinc-contain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0EC50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693F3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</w:t>
            </w:r>
          </w:p>
        </w:tc>
      </w:tr>
      <w:tr w:rsidR="005E7DBA" w:rsidRPr="00514753" w14:paraId="735EAF84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39B7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9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F50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R5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BD552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AB71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E33F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5E7DBA" w:rsidRPr="00514753" w14:paraId="7D0B853E" w14:textId="77777777" w:rsidTr="005E7D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04DAC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17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0768E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T92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12D4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Uncharacterized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48C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0B423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8</w:t>
            </w:r>
          </w:p>
        </w:tc>
      </w:tr>
      <w:tr w:rsidR="005E7DBA" w:rsidRPr="00514753" w14:paraId="295C9E41" w14:textId="77777777" w:rsidTr="00BF0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39655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09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B09A1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QY3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3BA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Transcriptional regulator, XRE family prot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67186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0543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</w:tr>
      <w:tr w:rsidR="005E7DBA" w:rsidRPr="00514753" w14:paraId="332E6A7A" w14:textId="77777777" w:rsidTr="00BF0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FDEF4" w14:textId="77777777" w:rsidR="005E7DBA" w:rsidRPr="00CF7060" w:rsidRDefault="005E7DBA" w:rsidP="005E7DBA">
            <w:pPr>
              <w:rPr>
                <w:b w:val="0"/>
              </w:rPr>
            </w:pPr>
            <w:r w:rsidRPr="00CF7060">
              <w:rPr>
                <w:b w:val="0"/>
              </w:rPr>
              <w:t>MSMEG_37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93174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A0QYM2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AD774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Cytochrome b561 family protei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84C57" w14:textId="77777777" w:rsidR="005E7DBA" w:rsidRPr="00514753" w:rsidRDefault="005E7DBA" w:rsidP="005E7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753">
              <w:t>1.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57F39" w14:textId="77777777" w:rsidR="005E7DBA" w:rsidRDefault="005E7DBA" w:rsidP="005E7DB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</w:tr>
    </w:tbl>
    <w:p w14:paraId="16B789B6" w14:textId="77777777" w:rsidR="00514753" w:rsidRDefault="00514753" w:rsidP="00514753"/>
    <w:p w14:paraId="6A37DF38" w14:textId="46E9B368" w:rsidR="00514753" w:rsidRPr="0073788B" w:rsidRDefault="005E7DBA" w:rsidP="00514753">
      <w:pPr>
        <w:rPr>
          <w:rFonts w:ascii="Times New Roman" w:hAnsi="Times New Roman" w:cs="Times New Roman"/>
          <w:sz w:val="24"/>
          <w:szCs w:val="24"/>
        </w:rPr>
      </w:pPr>
      <w:bookmarkStart w:id="0" w:name="_Hlk122346927"/>
      <w:r w:rsidRPr="00FF60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10D4">
        <w:rPr>
          <w:rFonts w:ascii="Times New Roman" w:hAnsi="Times New Roman" w:cs="Times New Roman"/>
          <w:b/>
          <w:sz w:val="24"/>
          <w:szCs w:val="24"/>
        </w:rPr>
        <w:t>S</w:t>
      </w:r>
      <w:r w:rsidRPr="00FF60A9">
        <w:rPr>
          <w:rFonts w:ascii="Times New Roman" w:hAnsi="Times New Roman" w:cs="Times New Roman"/>
          <w:b/>
          <w:sz w:val="24"/>
          <w:szCs w:val="24"/>
        </w:rPr>
        <w:t>1</w:t>
      </w:r>
      <w:bookmarkStart w:id="1" w:name="_GoBack"/>
      <w:bookmarkEnd w:id="0"/>
      <w:bookmarkEnd w:id="1"/>
    </w:p>
    <w:sectPr w:rsidR="00514753" w:rsidRPr="0073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86902" w14:textId="77777777" w:rsidR="008B466E" w:rsidRDefault="008B466E" w:rsidP="000A6632">
      <w:pPr>
        <w:spacing w:after="0" w:line="240" w:lineRule="auto"/>
      </w:pPr>
      <w:r>
        <w:separator/>
      </w:r>
    </w:p>
  </w:endnote>
  <w:endnote w:type="continuationSeparator" w:id="0">
    <w:p w14:paraId="59479263" w14:textId="77777777" w:rsidR="008B466E" w:rsidRDefault="008B466E" w:rsidP="000A6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87B0F" w14:textId="77777777" w:rsidR="008B466E" w:rsidRDefault="008B466E" w:rsidP="000A6632">
      <w:pPr>
        <w:spacing w:after="0" w:line="240" w:lineRule="auto"/>
      </w:pPr>
      <w:r>
        <w:separator/>
      </w:r>
    </w:p>
  </w:footnote>
  <w:footnote w:type="continuationSeparator" w:id="0">
    <w:p w14:paraId="48AAB0CC" w14:textId="77777777" w:rsidR="008B466E" w:rsidRDefault="008B466E" w:rsidP="000A6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90"/>
    <w:rsid w:val="00006129"/>
    <w:rsid w:val="000A6632"/>
    <w:rsid w:val="002410D4"/>
    <w:rsid w:val="00246384"/>
    <w:rsid w:val="002C27FB"/>
    <w:rsid w:val="003D7BAE"/>
    <w:rsid w:val="004156F2"/>
    <w:rsid w:val="0046584D"/>
    <w:rsid w:val="00472C77"/>
    <w:rsid w:val="00480137"/>
    <w:rsid w:val="004C12AB"/>
    <w:rsid w:val="004C2175"/>
    <w:rsid w:val="00514753"/>
    <w:rsid w:val="005A3667"/>
    <w:rsid w:val="005E7DBA"/>
    <w:rsid w:val="005F1209"/>
    <w:rsid w:val="00610EDC"/>
    <w:rsid w:val="0069495A"/>
    <w:rsid w:val="00706E90"/>
    <w:rsid w:val="0073788B"/>
    <w:rsid w:val="00785BC5"/>
    <w:rsid w:val="008B466E"/>
    <w:rsid w:val="00903F38"/>
    <w:rsid w:val="00953CEF"/>
    <w:rsid w:val="00AA1A68"/>
    <w:rsid w:val="00AF4B2E"/>
    <w:rsid w:val="00B22380"/>
    <w:rsid w:val="00B349E8"/>
    <w:rsid w:val="00B40A02"/>
    <w:rsid w:val="00BF07F1"/>
    <w:rsid w:val="00CA1AEA"/>
    <w:rsid w:val="00CF7060"/>
    <w:rsid w:val="00D60CC5"/>
    <w:rsid w:val="00D939A1"/>
    <w:rsid w:val="00DD2886"/>
    <w:rsid w:val="00E75121"/>
    <w:rsid w:val="00F77C8E"/>
    <w:rsid w:val="00F95E81"/>
    <w:rsid w:val="00FF26CE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D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0A6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32"/>
  </w:style>
  <w:style w:type="paragraph" w:styleId="Footer">
    <w:name w:val="footer"/>
    <w:basedOn w:val="Normal"/>
    <w:link w:val="FooterChar"/>
    <w:uiPriority w:val="99"/>
    <w:unhideWhenUsed/>
    <w:rsid w:val="000A66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32"/>
  </w:style>
  <w:style w:type="paragraph" w:styleId="BalloonText">
    <w:name w:val="Balloon Text"/>
    <w:basedOn w:val="Normal"/>
    <w:link w:val="BalloonTextChar"/>
    <w:uiPriority w:val="99"/>
    <w:semiHidden/>
    <w:unhideWhenUsed/>
    <w:rsid w:val="0041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F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7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Z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osen  Tatjana</dc:creator>
  <cp:keywords/>
  <dc:description/>
  <cp:lastModifiedBy>15716</cp:lastModifiedBy>
  <cp:revision>9</cp:revision>
  <cp:lastPrinted>2022-12-16T11:23:00Z</cp:lastPrinted>
  <dcterms:created xsi:type="dcterms:W3CDTF">2023-06-28T07:37:00Z</dcterms:created>
  <dcterms:modified xsi:type="dcterms:W3CDTF">2023-08-09T06:48:00Z</dcterms:modified>
</cp:coreProperties>
</file>